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680" w:rsidRPr="00EB3CB5" w:rsidRDefault="000F4680" w:rsidP="000F4680">
      <w:pPr>
        <w:rPr>
          <w:rFonts w:ascii="Times New Roman" w:hAnsi="Times New Roman" w:cs="Times New Roman"/>
          <w:sz w:val="24"/>
          <w:szCs w:val="24"/>
          <w:lang w:val="sk-SK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lance in baseline characteristics among incident users versus non-users of antidiabetic medications – propensity-score matched cohorts</w:t>
      </w:r>
    </w:p>
    <w:tbl>
      <w:tblPr>
        <w:tblStyle w:val="PlainTable2"/>
        <w:tblpPr w:leftFromText="141" w:rightFromText="141" w:vertAnchor="text" w:horzAnchor="margin" w:tblpXSpec="center" w:tblpY="638"/>
        <w:tblW w:w="0" w:type="auto"/>
        <w:tblLook w:val="04A0" w:firstRow="1" w:lastRow="0" w:firstColumn="1" w:lastColumn="0" w:noHBand="0" w:noVBand="1"/>
      </w:tblPr>
      <w:tblGrid>
        <w:gridCol w:w="929"/>
        <w:gridCol w:w="904"/>
        <w:gridCol w:w="1444"/>
        <w:gridCol w:w="1377"/>
        <w:gridCol w:w="779"/>
        <w:gridCol w:w="650"/>
        <w:gridCol w:w="1216"/>
        <w:gridCol w:w="1366"/>
        <w:gridCol w:w="666"/>
        <w:gridCol w:w="650"/>
        <w:gridCol w:w="1611"/>
        <w:gridCol w:w="1544"/>
        <w:gridCol w:w="566"/>
        <w:gridCol w:w="650"/>
      </w:tblGrid>
      <w:tr w:rsidR="000F4680" w:rsidRPr="00D30122" w:rsidTr="000F4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0F4680" w:rsidRPr="00D30122" w:rsidRDefault="000F4680" w:rsidP="001E7BE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formin Yes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1</w:t>
            </w: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formin No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7</w:t>
            </w: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 No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3</w:t>
            </w: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lfonylurea Yes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37)</w:t>
            </w: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lfonylurea No</w:t>
            </w:r>
          </w:p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47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 (6.3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9 (6.8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 (6.0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 (6.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 (6.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 (8.3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7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53.8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0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52.9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1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47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ing alon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38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41.9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6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34.6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41.5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titutionalized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2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3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MMS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.3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zheimer’s diseas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8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54.5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56.1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3.9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6.8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61.2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ed dementia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51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45.5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57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43.0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3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8.8%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duration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5.4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5.5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5.5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(4.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5.6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5.1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lson index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0.07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6 (9.1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hypertensives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80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(72.9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77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80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78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73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tins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65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62.1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68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68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4.9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63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thrombotics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3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66.1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66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72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2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65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sychotics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.8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9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30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5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34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1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6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I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3.8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21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9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9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9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</w:t>
            </w:r>
            <w:r w:rsidR="00CD71EE" w:rsidRPr="00CD71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Ds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1.8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9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92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90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4.9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62.6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D30122" w:rsidRDefault="000F4680" w:rsidP="001E7BE9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.9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22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(16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0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4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34.7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1.00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2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36.5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2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1.3%)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vMerge w:val="restart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0F4680" w:rsidRPr="00D30122" w:rsidRDefault="000F4680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1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31.4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k-SK"/>
              </w:rPr>
              <w:t>22 (33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5.5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0.5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9.9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0F4680" w:rsidRPr="00D30122" w:rsidRDefault="000F4680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12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3.7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33.9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4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38.0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7.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8.8%)</w:t>
            </w: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0F4680" w:rsidRPr="00D30122" w:rsidRDefault="000F4680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80" w:rsidRPr="00D30122" w:rsidTr="000F468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0F4680" w:rsidRPr="00C31E5B" w:rsidRDefault="000F4680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eligible</w:t>
            </w: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8.6%)</w:t>
            </w: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 (52.2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00%)</w:t>
            </w:r>
          </w:p>
        </w:tc>
        <w:tc>
          <w:tcPr>
            <w:tcW w:w="0" w:type="auto"/>
            <w:vAlign w:val="center"/>
          </w:tcPr>
          <w:p w:rsidR="000F4680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28 (21.4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00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09 (12.3%)</w:t>
            </w: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F4680" w:rsidRPr="00D30122" w:rsidRDefault="000F4680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862BB" w:rsidRDefault="006862BB"/>
    <w:p w:rsidR="000F4680" w:rsidRPr="00DE2E6B" w:rsidRDefault="000F4680" w:rsidP="000F4680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  <w:sectPr w:rsidR="000F4680" w:rsidRPr="00DE2E6B" w:rsidSect="0049605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0"/>
          <w:szCs w:val="20"/>
        </w:rPr>
        <w:t>Ch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cholinesterase inhibitors; </w:t>
      </w:r>
      <w:r w:rsidRPr="00E85C74">
        <w:rPr>
          <w:rFonts w:ascii="Times New Roman" w:hAnsi="Times New Roman" w:cs="Times New Roman"/>
          <w:sz w:val="20"/>
          <w:szCs w:val="20"/>
        </w:rPr>
        <w:t>DPP-4i, dipeptidyl-peptidase-4 inhibitors; MMSE, Mini-Mental State Examina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1577B" w:rsidRPr="00A1577B">
        <w:rPr>
          <w:rFonts w:ascii="Times New Roman" w:hAnsi="Times New Roman" w:cs="Times New Roman"/>
          <w:sz w:val="20"/>
          <w:szCs w:val="20"/>
        </w:rPr>
        <w:t>GLD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A1577B" w:rsidRPr="00A1577B">
        <w:rPr>
          <w:rFonts w:ascii="Times New Roman" w:hAnsi="Times New Roman" w:cs="Times New Roman"/>
          <w:sz w:val="20"/>
          <w:szCs w:val="20"/>
        </w:rPr>
        <w:t>glucose-lowering drugs apart from insulin</w:t>
      </w:r>
      <w:r>
        <w:rPr>
          <w:rFonts w:ascii="Times New Roman" w:hAnsi="Times New Roman" w:cs="Times New Roman"/>
          <w:sz w:val="20"/>
          <w:szCs w:val="20"/>
        </w:rPr>
        <w:t xml:space="preserve"> including glucagon-like peptide-1 analogues; SMD, standardized mean differences; Comparisons</w:t>
      </w:r>
      <w:r w:rsidRPr="00E85C74">
        <w:rPr>
          <w:rFonts w:ascii="Times New Roman" w:hAnsi="Times New Roman" w:cs="Times New Roman"/>
          <w:sz w:val="20"/>
          <w:szCs w:val="20"/>
        </w:rPr>
        <w:t xml:space="preserve"> per baseline </w:t>
      </w:r>
      <w:r>
        <w:rPr>
          <w:rFonts w:ascii="Times New Roman" w:hAnsi="Times New Roman" w:cs="Times New Roman"/>
          <w:sz w:val="20"/>
          <w:szCs w:val="20"/>
        </w:rPr>
        <w:t>incident exposure assignment – exposure assessed at one-year period prior to dementia diagnosis in subjects without history of exposure before the one-year period;</w:t>
      </w:r>
      <w:r w:rsidRPr="00E85C74">
        <w:rPr>
          <w:rFonts w:ascii="Times New Roman" w:hAnsi="Times New Roman" w:cs="Times New Roman"/>
          <w:sz w:val="20"/>
          <w:szCs w:val="20"/>
        </w:rPr>
        <w:t xml:space="preserve"> p-values refer to the exposure “Yes” vs exposure “No” comparisons; Age is described as mean (SD); </w:t>
      </w:r>
      <w:proofErr w:type="spellStart"/>
      <w:r w:rsidRPr="00E85C74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85C74">
        <w:rPr>
          <w:rFonts w:ascii="Times New Roman" w:hAnsi="Times New Roman" w:cs="Times New Roman"/>
          <w:sz w:val="20"/>
          <w:szCs w:val="20"/>
        </w:rPr>
        <w:t xml:space="preserve"> comorbidity index, Diabetes duration and MMSE are described as median (IQR); all other variables are described as n (%);</w:t>
      </w:r>
      <w:r>
        <w:rPr>
          <w:rFonts w:ascii="Times New Roman" w:hAnsi="Times New Roman" w:cs="Times New Roman"/>
          <w:sz w:val="20"/>
          <w:szCs w:val="20"/>
        </w:rPr>
        <w:t xml:space="preserve"> SMDs were calculated for the matching variables; All cohorts matched using 1:4 ratio; “Total eligible” expresses the number of eligible subjects for propensity-score matching from the original cohort, with % retained after PS matching;</w:t>
      </w:r>
    </w:p>
    <w:p w:rsidR="000F4680" w:rsidRDefault="000F4680"/>
    <w:sectPr w:rsidR="000F4680" w:rsidSect="000F46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680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0F4680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157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CD71EE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0F4680"/>
    <w:rPr>
      <w:kern w:val="0"/>
      <w:sz w:val="22"/>
    </w:rPr>
  </w:style>
  <w:style w:type="character" w:customStyle="1" w:styleId="NoSpacingChar">
    <w:name w:val="No Spacing Char"/>
    <w:link w:val="NoSpacing"/>
    <w:uiPriority w:val="1"/>
    <w:rsid w:val="000F4680"/>
    <w:rPr>
      <w:kern w:val="0"/>
      <w:sz w:val="22"/>
    </w:rPr>
  </w:style>
  <w:style w:type="table" w:customStyle="1" w:styleId="PlainTable2">
    <w:name w:val="Plain Table 2"/>
    <w:basedOn w:val="TableNormal"/>
    <w:uiPriority w:val="42"/>
    <w:rsid w:val="000F4680"/>
    <w:rPr>
      <w:kern w:val="0"/>
      <w:sz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0F4680"/>
    <w:rPr>
      <w:kern w:val="0"/>
      <w:sz w:val="22"/>
    </w:rPr>
  </w:style>
  <w:style w:type="character" w:customStyle="1" w:styleId="NoSpacingChar">
    <w:name w:val="No Spacing Char"/>
    <w:link w:val="NoSpacing"/>
    <w:uiPriority w:val="1"/>
    <w:rsid w:val="000F4680"/>
    <w:rPr>
      <w:kern w:val="0"/>
      <w:sz w:val="22"/>
    </w:rPr>
  </w:style>
  <w:style w:type="table" w:customStyle="1" w:styleId="PlainTable2">
    <w:name w:val="Plain Table 2"/>
    <w:basedOn w:val="TableNormal"/>
    <w:uiPriority w:val="42"/>
    <w:rsid w:val="000F4680"/>
    <w:rPr>
      <w:kern w:val="0"/>
      <w:sz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Bonoy, Mary Rose</cp:lastModifiedBy>
  <cp:revision>3</cp:revision>
  <dcterms:created xsi:type="dcterms:W3CDTF">2021-11-19T23:34:00Z</dcterms:created>
  <dcterms:modified xsi:type="dcterms:W3CDTF">2021-11-27T12:58:00Z</dcterms:modified>
</cp:coreProperties>
</file>